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539"/>
        <w:gridCol w:w="2835"/>
        <w:gridCol w:w="2148"/>
      </w:tblGrid>
      <w:tr w:rsidR="0072395E" w:rsidRPr="003C0EDA" w14:paraId="7BA92B70" w14:textId="77777777" w:rsidTr="0035765E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93EDCCA" w14:textId="2C3E76A9" w:rsidR="0072395E" w:rsidRPr="003C0EDA" w:rsidRDefault="0072395E" w:rsidP="003576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556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bookmarkStart w:id="0" w:name="_GoBack"/>
            <w:bookmarkEnd w:id="0"/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>. The antibodies used in this study.</w:t>
            </w:r>
          </w:p>
        </w:tc>
      </w:tr>
      <w:tr w:rsidR="0072395E" w:rsidRPr="00B121DC" w14:paraId="0836E200" w14:textId="77777777" w:rsidTr="0035765E">
        <w:tc>
          <w:tcPr>
            <w:tcW w:w="353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F463D9" w14:textId="77777777" w:rsidR="0072395E" w:rsidRPr="009353C5" w:rsidRDefault="0072395E" w:rsidP="0035765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bodie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 western blot</w:t>
            </w:r>
          </w:p>
        </w:tc>
        <w:tc>
          <w:tcPr>
            <w:tcW w:w="28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A72E8E" w14:textId="77777777" w:rsidR="0072395E" w:rsidRPr="009353C5" w:rsidRDefault="0072395E" w:rsidP="0035765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9353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pli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21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5B1FCAA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alogue numbers</w:t>
            </w:r>
          </w:p>
        </w:tc>
      </w:tr>
      <w:tr w:rsidR="0072395E" w:rsidRPr="00B121DC" w14:paraId="54D2556A" w14:textId="77777777" w:rsidTr="0035765E">
        <w:tc>
          <w:tcPr>
            <w:tcW w:w="35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C88BE1E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T1 (D1D7) Rabbit 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4F24D81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E942814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no. </w:t>
            </w: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475</w:t>
            </w:r>
          </w:p>
        </w:tc>
      </w:tr>
      <w:tr w:rsidR="0072395E" w:rsidRPr="00B121DC" w14:paraId="3404352E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423AEA8" w14:textId="77777777" w:rsidR="0072395E" w:rsidRPr="00B62CD8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C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 (8H10D10)</w:t>
            </w:r>
            <w:r w:rsidRPr="00B62CD8">
              <w:rPr>
                <w:rFonts w:ascii="Times New Roman" w:hAnsi="Times New Roman" w:cs="Times New Roman"/>
              </w:rPr>
              <w:t xml:space="preserve"> </w:t>
            </w:r>
            <w:r w:rsidRPr="00B62C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proofErr w:type="spellStart"/>
            <w:r w:rsidRPr="00B62C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F03322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4E6597F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3700</w:t>
            </w:r>
          </w:p>
        </w:tc>
      </w:tr>
      <w:tr w:rsidR="0072395E" w:rsidRPr="00B121DC" w14:paraId="770F95F1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078E999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G tag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(D6W5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A65BC9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E1C199D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no. </w:t>
            </w:r>
            <w:r w:rsidRPr="00770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4793</w:t>
            </w:r>
          </w:p>
        </w:tc>
      </w:tr>
      <w:tr w:rsidR="0072395E" w14:paraId="29D59070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BF82CB2" w14:textId="77777777" w:rsidR="0072395E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G tag (9A3) </w:t>
            </w:r>
            <w:r w:rsidRPr="00A0280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D7831A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8CD5F80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8146</w:t>
            </w:r>
          </w:p>
        </w:tc>
      </w:tr>
      <w:tr w:rsidR="0072395E" w:rsidRPr="00B121DC" w14:paraId="33D45248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112D17D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T 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FB4FBF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92F3A17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no. </w:t>
            </w:r>
            <w:r w:rsidRPr="007705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2</w:t>
            </w:r>
          </w:p>
        </w:tc>
      </w:tr>
      <w:tr w:rsidR="0072395E" w:rsidRPr="00B121DC" w14:paraId="53FB4F97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3656A65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497">
              <w:rPr>
                <w:rFonts w:ascii="Times New Roman" w:hAnsi="Times New Roman" w:cs="Times New Roman"/>
                <w:sz w:val="24"/>
                <w:szCs w:val="24"/>
              </w:rPr>
              <w:t>Phospho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Pr="00DE0497">
              <w:rPr>
                <w:rFonts w:ascii="Times New Roman" w:hAnsi="Times New Roman" w:cs="Times New Roman"/>
                <w:sz w:val="24"/>
                <w:szCs w:val="24"/>
              </w:rPr>
              <w:t xml:space="preserve"> (Ser47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AFA785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1BA527D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4060</w:t>
            </w:r>
          </w:p>
        </w:tc>
      </w:tr>
      <w:tr w:rsidR="0072395E" w:rsidRPr="00B121DC" w14:paraId="728FFDD3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2926F3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497">
              <w:rPr>
                <w:rFonts w:ascii="Times New Roman" w:hAnsi="Times New Roman" w:cs="Times New Roman"/>
                <w:sz w:val="24"/>
                <w:szCs w:val="24"/>
              </w:rPr>
              <w:t>Phospho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Pr="00DE0497">
              <w:rPr>
                <w:rFonts w:ascii="Times New Roman" w:hAnsi="Times New Roman" w:cs="Times New Roman"/>
                <w:sz w:val="24"/>
                <w:szCs w:val="24"/>
              </w:rPr>
              <w:t xml:space="preserve"> (Thr3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C822FA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CF29D79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no. </w:t>
            </w:r>
            <w:r w:rsidRPr="00DE0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3038</w:t>
            </w:r>
          </w:p>
        </w:tc>
      </w:tr>
      <w:tr w:rsidR="0072395E" w:rsidRPr="00B121DC" w14:paraId="3F2E79D2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90983D0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K6 </w:t>
            </w:r>
            <w:r w:rsidRPr="007604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6C4">
              <w:rPr>
                <w:rFonts w:ascii="Times New Roman" w:hAnsi="Times New Roman" w:cs="Times New Roman"/>
                <w:sz w:val="24"/>
                <w:szCs w:val="24"/>
              </w:rPr>
              <w:t>D4S8S</w:t>
            </w:r>
            <w:r w:rsidRPr="007604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12754B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82A7099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13331</w:t>
            </w:r>
          </w:p>
        </w:tc>
      </w:tr>
      <w:tr w:rsidR="0072395E" w:rsidRPr="00B121DC" w14:paraId="7EEE0D8B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50437C4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E76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 </w:t>
            </w:r>
            <w:r w:rsidRPr="00981E76">
              <w:rPr>
                <w:rFonts w:ascii="Times New Roman" w:hAnsi="Times New Roman" w:cs="Times New Roman"/>
                <w:sz w:val="24"/>
                <w:szCs w:val="24"/>
              </w:rPr>
              <w:t>(9B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proofErr w:type="spellStart"/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DC492C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6EFF746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6</w:t>
            </w:r>
          </w:p>
        </w:tc>
      </w:tr>
      <w:tr w:rsidR="0072395E" w14:paraId="39DC65AD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D8A9AE4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K4 </w:t>
            </w:r>
            <w:r w:rsidRPr="00CC56C4">
              <w:rPr>
                <w:rFonts w:ascii="Times New Roman" w:hAnsi="Times New Roman" w:cs="Times New Roman"/>
                <w:sz w:val="24"/>
                <w:szCs w:val="24"/>
              </w:rPr>
              <w:t>[EPR4513-32-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64C704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A33A20B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</w:t>
            </w:r>
            <w:r w:rsidRPr="00CC5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08357</w:t>
            </w:r>
          </w:p>
        </w:tc>
      </w:tr>
      <w:tr w:rsidR="0072395E" w14:paraId="5263ACB6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73563FB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lin E1 </w:t>
            </w:r>
            <w:r w:rsidRPr="004768AC">
              <w:rPr>
                <w:rFonts w:ascii="Times New Roman" w:hAnsi="Times New Roman" w:cs="Times New Roman"/>
                <w:sz w:val="24"/>
                <w:szCs w:val="24"/>
              </w:rPr>
              <w:t>[EP435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496E9F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A25ACD1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</w:t>
            </w:r>
            <w:r w:rsidRPr="00CC5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11</w:t>
            </w:r>
          </w:p>
        </w:tc>
      </w:tr>
      <w:tr w:rsidR="0072395E" w14:paraId="6C27A811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4E59357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17138">
              <w:rPr>
                <w:rFonts w:ascii="Times New Roman" w:hAnsi="Times New Roman" w:cs="Times New Roman"/>
                <w:sz w:val="24"/>
                <w:szCs w:val="24"/>
              </w:rPr>
              <w:t>27 KIP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Y236]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52468D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D694FD0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</w:t>
            </w:r>
            <w:r w:rsidRPr="00CC5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34</w:t>
            </w:r>
          </w:p>
        </w:tc>
      </w:tr>
      <w:tr w:rsidR="0072395E" w14:paraId="2B5BE559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8677548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 [</w:t>
            </w:r>
            <w:r w:rsidRPr="00D51D99">
              <w:rPr>
                <w:rFonts w:ascii="Times New Roman" w:hAnsi="Times New Roman" w:cs="Times New Roman"/>
                <w:sz w:val="24"/>
                <w:szCs w:val="24"/>
              </w:rPr>
              <w:t>EPR3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0B3495" w14:textId="77777777" w:rsidR="0072395E" w:rsidRPr="009353C5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CED0168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 </w:t>
            </w:r>
            <w:r w:rsidRPr="00D51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09520</w:t>
            </w:r>
          </w:p>
        </w:tc>
      </w:tr>
      <w:tr w:rsidR="0072395E" w14:paraId="4F9C457A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F7A56D4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24E3">
              <w:rPr>
                <w:rFonts w:ascii="Times New Roman" w:hAnsi="Times New Roman" w:cs="Times New Roman"/>
                <w:sz w:val="24"/>
                <w:szCs w:val="24"/>
              </w:rPr>
              <w:t>16 ARC</w:t>
            </w:r>
            <w:r>
              <w:t xml:space="preserve"> </w:t>
            </w:r>
            <w:r w:rsidRPr="00F224E3">
              <w:rPr>
                <w:rFonts w:ascii="Times New Roman" w:hAnsi="Times New Roman" w:cs="Times New Roman"/>
                <w:sz w:val="24"/>
                <w:szCs w:val="24"/>
              </w:rPr>
              <w:t>[EP1551Y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77051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61F882" w14:textId="77777777" w:rsidR="0072395E" w:rsidRPr="009353C5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30873F83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 </w:t>
            </w:r>
            <w:r w:rsidRPr="00F22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1243</w:t>
            </w:r>
          </w:p>
        </w:tc>
      </w:tr>
      <w:tr w:rsidR="0072395E" w14:paraId="3E8382B4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9223EB3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 tag (HA.C5) </w:t>
            </w: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proofErr w:type="spellStart"/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CC29A6" w14:textId="77777777" w:rsidR="0072395E" w:rsidRPr="009353C5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066B03A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ab18181</w:t>
            </w:r>
          </w:p>
        </w:tc>
      </w:tr>
      <w:tr w:rsidR="0072395E" w14:paraId="6B16E44B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63A00DE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D57">
              <w:rPr>
                <w:rFonts w:ascii="Times New Roman" w:hAnsi="Times New Roman" w:cs="Times New Roman"/>
                <w:sz w:val="24"/>
                <w:szCs w:val="24"/>
              </w:rPr>
              <w:t>[Y69]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 Rabbit 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01773" w14:textId="77777777" w:rsidR="0072395E" w:rsidRPr="009353C5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7D03F3D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</w:t>
            </w:r>
            <w:r w:rsidRPr="009353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32072</w:t>
            </w:r>
          </w:p>
        </w:tc>
      </w:tr>
      <w:tr w:rsidR="0072395E" w14:paraId="62BAD7B7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84108FB" w14:textId="77777777" w:rsidR="0072395E" w:rsidRPr="00DE0497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SKP2</w:t>
            </w:r>
            <w:r>
              <w:t xml:space="preserve"> 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[EPR3305(2)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026937" w14:textId="77777777" w:rsidR="0072395E" w:rsidRPr="009353C5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18B2943" w14:textId="77777777" w:rsidR="0072395E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</w:t>
            </w:r>
            <w:r>
              <w:t xml:space="preserve"> </w:t>
            </w: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83039</w:t>
            </w:r>
          </w:p>
        </w:tc>
      </w:tr>
      <w:tr w:rsidR="0072395E" w:rsidRPr="00B121DC" w14:paraId="746744D6" w14:textId="77777777" w:rsidTr="0035765E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4F2624B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51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B1B6C7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950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por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9BDE0D6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</w:t>
            </w:r>
            <w:r>
              <w:t xml:space="preserve"> #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131</w:t>
            </w:r>
          </w:p>
        </w:tc>
      </w:tr>
      <w:tr w:rsidR="0072395E" w:rsidRPr="00B121DC" w14:paraId="18A63F23" w14:textId="77777777" w:rsidTr="0035765E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38C8B071" w14:textId="77777777" w:rsidR="0072395E" w:rsidRPr="00B121DC" w:rsidRDefault="0072395E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9E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53C5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9353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625ABB5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ss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6E38EB42" w14:textId="77777777" w:rsidR="0072395E" w:rsidRPr="00B121DC" w:rsidRDefault="0072395E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no. #</w:t>
            </w:r>
            <w:r>
              <w:t xml:space="preserve"> </w:t>
            </w:r>
            <w:r w:rsidRPr="0082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-0755R</w:t>
            </w:r>
          </w:p>
        </w:tc>
      </w:tr>
    </w:tbl>
    <w:p w14:paraId="0F408173" w14:textId="77777777" w:rsidR="00625DB8" w:rsidRDefault="00625DB8"/>
    <w:sectPr w:rsidR="00625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95BA2" w14:textId="77777777" w:rsidR="003D192D" w:rsidRDefault="003D192D" w:rsidP="0072395E">
      <w:r>
        <w:separator/>
      </w:r>
    </w:p>
  </w:endnote>
  <w:endnote w:type="continuationSeparator" w:id="0">
    <w:p w14:paraId="542F9EDF" w14:textId="77777777" w:rsidR="003D192D" w:rsidRDefault="003D192D" w:rsidP="00723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C9038" w14:textId="77777777" w:rsidR="003D192D" w:rsidRDefault="003D192D" w:rsidP="0072395E">
      <w:r>
        <w:separator/>
      </w:r>
    </w:p>
  </w:footnote>
  <w:footnote w:type="continuationSeparator" w:id="0">
    <w:p w14:paraId="6696A6C6" w14:textId="77777777" w:rsidR="003D192D" w:rsidRDefault="003D192D" w:rsidP="00723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8B"/>
    <w:rsid w:val="003D192D"/>
    <w:rsid w:val="00625DB8"/>
    <w:rsid w:val="0072395E"/>
    <w:rsid w:val="00B2418B"/>
    <w:rsid w:val="00EF0B96"/>
    <w:rsid w:val="00F5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1413F"/>
  <w15:chartTrackingRefBased/>
  <w15:docId w15:val="{73C513F4-C417-4B93-8655-436F5B6E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3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95E"/>
    <w:rPr>
      <w:sz w:val="18"/>
      <w:szCs w:val="18"/>
    </w:rPr>
  </w:style>
  <w:style w:type="table" w:styleId="a7">
    <w:name w:val="Table Grid"/>
    <w:basedOn w:val="a1"/>
    <w:uiPriority w:val="59"/>
    <w:rsid w:val="0072395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20T06:31:00Z</dcterms:created>
  <dcterms:modified xsi:type="dcterms:W3CDTF">2021-07-30T05:12:00Z</dcterms:modified>
</cp:coreProperties>
</file>